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7ABDD" w14:textId="77777777" w:rsidR="00863033" w:rsidRDefault="00863033" w:rsidP="0086303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6BDD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s from ML analysi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aximum-likelihood analysis was performed to </w:t>
      </w:r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determine best-fit models of distribution for flowering and fruiting of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Miconia</w:t>
      </w:r>
      <w:proofErr w:type="spellEnd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acutiflora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quinquedentata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leroma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clavatum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Pr="00AD6BDD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opodum</w:t>
      </w:r>
      <w:proofErr w:type="spellEnd"/>
      <w:r w:rsidRPr="00AD6BDD">
        <w:rPr>
          <w:rFonts w:ascii="Times New Roman" w:hAnsi="Times New Roman" w:cs="Times New Roman"/>
          <w:sz w:val="24"/>
          <w:szCs w:val="24"/>
          <w:lang w:val="en-US"/>
        </w:rPr>
        <w:t xml:space="preserve"> for each time interval studied.  </w:t>
      </w:r>
    </w:p>
    <w:tbl>
      <w:tblPr>
        <w:tblW w:w="8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180"/>
        <w:gridCol w:w="960"/>
        <w:gridCol w:w="960"/>
        <w:gridCol w:w="960"/>
        <w:gridCol w:w="960"/>
        <w:gridCol w:w="960"/>
      </w:tblGrid>
      <w:tr w:rsidR="00863033" w:rsidRPr="00863033" w14:paraId="01DFD048" w14:textId="77777777" w:rsidTr="009F5DCF">
        <w:trPr>
          <w:trHeight w:val="780"/>
          <w:jc w:val="center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E9317F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1CCADA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ime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9ECE76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est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63405D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nd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st</w:t>
            </w:r>
            <w:proofErr w:type="spellEnd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7A902CC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DD4E90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elt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A1BA6EE" w14:textId="77777777" w:rsidR="00863033" w:rsidRPr="00863033" w:rsidRDefault="00863033" w:rsidP="009F5D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l</w:t>
            </w:r>
            <w:proofErr w:type="spellEnd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</w:t>
            </w:r>
            <w:proofErr w:type="spellEnd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</w:t>
            </w:r>
            <w:proofErr w:type="spellEnd"/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863033" w:rsidRPr="00863033" w14:paraId="40157206" w14:textId="77777777" w:rsidTr="009F5DCF">
        <w:trPr>
          <w:trHeight w:val="315"/>
          <w:jc w:val="center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6092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630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Flowering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9594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320A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78DE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B2FA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012FA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4DD9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63033" w:rsidRPr="00863033" w14:paraId="743097BC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224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onia acutiflora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C0C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A11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B0C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F8C7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33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39C4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2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E2D4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</w:tr>
      <w:tr w:rsidR="00863033" w:rsidRPr="00863033" w14:paraId="5568EB62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F46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18C26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764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7D6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671A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415D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5C6F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</w:tr>
      <w:tr w:rsidR="00863033" w:rsidRPr="00863033" w14:paraId="0D1CD027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FF5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3A126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0D23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6EBD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F8DE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1AFE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3A8C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</w:t>
            </w:r>
          </w:p>
        </w:tc>
      </w:tr>
      <w:tr w:rsidR="00863033" w:rsidRPr="00863033" w14:paraId="5CEDBFFB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6A10A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iconi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quinquedentat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CD9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448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A02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E57E7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9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214B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150F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</w:t>
            </w:r>
          </w:p>
        </w:tc>
      </w:tr>
      <w:tr w:rsidR="00863033" w:rsidRPr="00863033" w14:paraId="46966961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F0BA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E2AA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7E7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1B2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7A06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655D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A6160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</w:tr>
      <w:tr w:rsidR="00863033" w:rsidRPr="00863033" w14:paraId="03E30897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58F5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90C6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D47F8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EE7A8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A0DD2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0F973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E612E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5</w:t>
            </w:r>
          </w:p>
        </w:tc>
      </w:tr>
      <w:tr w:rsidR="00863033" w:rsidRPr="00863033" w14:paraId="7D7F711F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CD4B6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erom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lavat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208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20-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7D0A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CA0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DC5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EA3C3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457D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7</w:t>
            </w:r>
          </w:p>
        </w:tc>
      </w:tr>
      <w:tr w:rsidR="00863033" w:rsidRPr="00863033" w14:paraId="7A3177F2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3B29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810B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3AF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BA38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E1CB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EE82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A8D3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6</w:t>
            </w:r>
          </w:p>
        </w:tc>
      </w:tr>
      <w:tr w:rsidR="00863033" w:rsidRPr="00863033" w14:paraId="20096E96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3823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64E4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576F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0FF7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6A651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762F2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B989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</w:tr>
      <w:tr w:rsidR="00863033" w:rsidRPr="00863033" w14:paraId="7589008C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E43DE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erom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chopod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460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00C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159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89FD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8EF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94B1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4</w:t>
            </w:r>
          </w:p>
        </w:tc>
      </w:tr>
      <w:tr w:rsidR="00863033" w:rsidRPr="00863033" w14:paraId="5044EBFD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6E82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0726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1FDD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19D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C5B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5F18C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4933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</w:tr>
      <w:tr w:rsidR="00863033" w:rsidRPr="00863033" w14:paraId="49256486" w14:textId="77777777" w:rsidTr="009F5DCF">
        <w:trPr>
          <w:trHeight w:val="315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1E272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189C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FFD3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3452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1FA1C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4DC70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98D7B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</w:tr>
      <w:tr w:rsidR="00863033" w:rsidRPr="00863033" w14:paraId="60BC9BE6" w14:textId="77777777" w:rsidTr="009F5DCF">
        <w:trPr>
          <w:trHeight w:val="315"/>
          <w:jc w:val="center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556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630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Fruiting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196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34C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634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2CC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4ED1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8C2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63033" w:rsidRPr="00863033" w14:paraId="6B9C1775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B5A291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onia acutiflora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709D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0C01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4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5B7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49DB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86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32CC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8697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087</w:t>
            </w:r>
          </w:p>
        </w:tc>
      </w:tr>
      <w:tr w:rsidR="00863033" w:rsidRPr="00863033" w14:paraId="2E04F6D1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CE41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C7C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087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A72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3D4F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FE1A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915C5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47</w:t>
            </w:r>
          </w:p>
        </w:tc>
      </w:tr>
      <w:tr w:rsidR="00863033" w:rsidRPr="00863033" w14:paraId="253CDFB6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D7803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1B486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763A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7CC5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84144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1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C7EA2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2D7C7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069</w:t>
            </w:r>
          </w:p>
        </w:tc>
      </w:tr>
      <w:tr w:rsidR="00863033" w:rsidRPr="00863033" w14:paraId="061DF2FE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5F0AA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iconi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quinquedenta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8C93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DBA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D0C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B81C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D9E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0A3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035</w:t>
            </w:r>
          </w:p>
        </w:tc>
      </w:tr>
      <w:tr w:rsidR="00863033" w:rsidRPr="00863033" w14:paraId="457A8D0A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FBC4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175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F76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67C3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7DE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0480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667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743</w:t>
            </w:r>
          </w:p>
        </w:tc>
      </w:tr>
      <w:tr w:rsidR="00863033" w:rsidRPr="00863033" w14:paraId="5D0B9563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1A01D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8261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A2AFC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A4DD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4AFA5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3079D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7CE20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715</w:t>
            </w:r>
          </w:p>
        </w:tc>
      </w:tr>
      <w:tr w:rsidR="00863033" w:rsidRPr="00863033" w14:paraId="56F30247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6EE928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erom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lavat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767A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5031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1185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13E0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5C41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0866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226</w:t>
            </w:r>
          </w:p>
        </w:tc>
      </w:tr>
      <w:tr w:rsidR="00863033" w:rsidRPr="00863033" w14:paraId="40F79BC5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B33BC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9A4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52C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973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28C4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D6D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20F0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954</w:t>
            </w:r>
          </w:p>
        </w:tc>
      </w:tr>
      <w:tr w:rsidR="00863033" w:rsidRPr="00863033" w14:paraId="08003ED8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FA3B0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78FF3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A1E3E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6F68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BA5BA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1BBDF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111AF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06</w:t>
            </w:r>
          </w:p>
        </w:tc>
      </w:tr>
      <w:tr w:rsidR="00863033" w:rsidRPr="00863033" w14:paraId="2CFE78B7" w14:textId="77777777" w:rsidTr="009F5DCF">
        <w:trPr>
          <w:trHeight w:val="300"/>
          <w:jc w:val="center"/>
        </w:trPr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77A26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eroma </w:t>
            </w:r>
            <w:proofErr w:type="spellStart"/>
            <w:r w:rsidRPr="00863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chopod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EE8B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20-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37A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F7A7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852E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0271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5C87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831</w:t>
            </w:r>
          </w:p>
        </w:tc>
      </w:tr>
      <w:tr w:rsidR="00863033" w:rsidRPr="00863033" w14:paraId="4A754B13" w14:textId="77777777" w:rsidTr="009F5DCF">
        <w:trPr>
          <w:trHeight w:val="300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9DDDF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823D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29E9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C1FD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C195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2D38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B11C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189</w:t>
            </w:r>
          </w:p>
        </w:tc>
      </w:tr>
      <w:tr w:rsidR="00863033" w:rsidRPr="00863033" w14:paraId="607E5110" w14:textId="77777777" w:rsidTr="009F5DCF">
        <w:trPr>
          <w:trHeight w:val="315"/>
          <w:jc w:val="center"/>
        </w:trPr>
        <w:tc>
          <w:tcPr>
            <w:tcW w:w="21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CDF1D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2B791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90AF2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5B484" w14:textId="77777777" w:rsidR="00863033" w:rsidRPr="00863033" w:rsidRDefault="00863033" w:rsidP="009F5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AF430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68CCE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4C3F5" w14:textId="77777777" w:rsidR="00863033" w:rsidRPr="00863033" w:rsidRDefault="00863033" w:rsidP="009F5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3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853</w:t>
            </w:r>
          </w:p>
        </w:tc>
      </w:tr>
    </w:tbl>
    <w:p w14:paraId="611E7CE3" w14:textId="77777777" w:rsidR="0054189B" w:rsidRDefault="0054189B"/>
    <w:sectPr w:rsidR="005418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F5"/>
    <w:rsid w:val="002B4768"/>
    <w:rsid w:val="0054189B"/>
    <w:rsid w:val="00863033"/>
    <w:rsid w:val="00F52A6E"/>
    <w:rsid w:val="00FE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F407"/>
  <w15:chartTrackingRefBased/>
  <w15:docId w15:val="{AB355828-9F4A-4A06-AEE8-BED6FABB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03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autoRedefine/>
    <w:uiPriority w:val="99"/>
    <w:unhideWhenUsed/>
    <w:qFormat/>
    <w:rsid w:val="002B4768"/>
    <w:pPr>
      <w:spacing w:after="0" w:line="240" w:lineRule="auto"/>
    </w:pPr>
    <w:rPr>
      <w:rFonts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2B4768"/>
    <w:rPr>
      <w:rFonts w:cs="Tahoma"/>
      <w:szCs w:val="16"/>
    </w:rPr>
  </w:style>
  <w:style w:type="table" w:styleId="Tabelacomgrade">
    <w:name w:val="Table Grid"/>
    <w:basedOn w:val="Tabelanormal"/>
    <w:uiPriority w:val="39"/>
    <w:rsid w:val="00FE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e</dc:creator>
  <cp:keywords/>
  <dc:description/>
  <cp:lastModifiedBy>Duane</cp:lastModifiedBy>
  <cp:revision>2</cp:revision>
  <dcterms:created xsi:type="dcterms:W3CDTF">2020-09-11T19:12:00Z</dcterms:created>
  <dcterms:modified xsi:type="dcterms:W3CDTF">2020-09-11T19:12:00Z</dcterms:modified>
</cp:coreProperties>
</file>